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6 Table. Validity assessments and adherence to reporting guidelines in systematic reviews of cellular r</w:t>
      </w:r>
      <w:r>
        <w:rPr/>
        <w:t>esearch</w:t>
      </w:r>
    </w:p>
    <w:tbl>
      <w:tblPr>
        <w:tblW w:w="50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63"/>
        <w:gridCol w:w="1676"/>
        <w:gridCol w:w="2137"/>
        <w:gridCol w:w="2194"/>
        <w:gridCol w:w="2091"/>
        <w:gridCol w:w="1437"/>
        <w:gridCol w:w="988"/>
        <w:gridCol w:w="991"/>
        <w:gridCol w:w="1081"/>
      </w:tblGrid>
      <w:tr>
        <w:trPr>
          <w:trHeight w:val="1152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Systematic review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Adherence to reporting guidelines?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Formal risk of bias assessment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Did authors assess model validity to establish how reliable the results were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Did the authors investigate marker or outcome validity to establish how reliable the results were?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Did the authors consider the imprecision of the results?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Reporting of technical repeat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Reporting of inter-assay repeat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/>
                <w:b/>
                <w:bCs/>
                <w:iCs/>
                <w:color w:val="000000"/>
                <w:lang w:eastAsia="en-GB"/>
              </w:rPr>
              <w:t>Reporting of variability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apotnik 2016</w:t>
            </w:r>
            <w:bookmarkStart w:id="0" w:name="Mendeley_Bookmark_gAvREoO5Ul"/>
            <w:r>
              <w:rPr>
                <w:rFonts w:eastAsia="Times New Roman" w:cs="Calibri"/>
                <w:color w:val="000000"/>
                <w:lang w:eastAsia="en-GB"/>
              </w:rPr>
              <w:t>[1]</w:t>
            </w:r>
            <w:bookmarkEnd w:id="0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chrane collaboration risk of bias (majority of studies rated unclear)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uthors provided some discussion of experimental validity including compliance rate of evaluations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complete outcome data onl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ooper 2009</w:t>
            </w:r>
            <w:bookmarkStart w:id="1" w:name="Mendeley_Bookmark_eH9Fz4h9ti"/>
            <w:r>
              <w:rPr>
                <w:rFonts w:eastAsia="Times New Roman" w:cs="Calibri"/>
                <w:color w:val="000000"/>
                <w:lang w:eastAsia="en-GB"/>
              </w:rPr>
              <w:t>[2]</w:t>
            </w:r>
            <w:bookmarkEnd w:id="1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alton 2015</w:t>
            </w:r>
            <w:bookmarkStart w:id="2" w:name="Mendeley_Bookmark_sXEUOaUjsl"/>
            <w:r>
              <w:rPr>
                <w:rFonts w:eastAsia="Times New Roman" w:cs="Calibri"/>
                <w:color w:val="000000"/>
                <w:lang w:eastAsia="en-GB"/>
              </w:rPr>
              <w:t>[3]</w:t>
            </w:r>
            <w:bookmarkEnd w:id="2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SM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van 2015</w:t>
            </w:r>
            <w:bookmarkStart w:id="3" w:name="Mendeley_Bookmark_P247mpH3X5"/>
            <w:r>
              <w:rPr>
                <w:rFonts w:eastAsia="Times New Roman" w:cs="Calibri"/>
                <w:color w:val="000000"/>
                <w:lang w:eastAsia="en-GB"/>
              </w:rPr>
              <w:t>[4]</w:t>
            </w:r>
            <w:bookmarkEnd w:id="3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SM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GRADE (unclear how the judgements were applied to basic research). Also, evaluated the evidence based on: (1) showing a potential effect; (2) inconclusive and (3) not supportive.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wngraded one study for using only one cell line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clea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nclea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us 2012</w:t>
            </w:r>
            <w:bookmarkStart w:id="4" w:name="Mendeley_Bookmark_567OK9xCEl"/>
            <w:r>
              <w:rPr>
                <w:rFonts w:eastAsia="Times New Roman" w:cs="Calibri"/>
                <w:color w:val="000000"/>
                <w:lang w:eastAsia="en-GB"/>
              </w:rPr>
              <w:t>[5]</w:t>
            </w:r>
            <w:bookmarkEnd w:id="4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mitations of different cell lines discusse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scussion of outcom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afi 2011</w:t>
            </w:r>
            <w:bookmarkStart w:id="5" w:name="Mendeley_Bookmark_OIvsie8dUN"/>
            <w:r>
              <w:rPr>
                <w:rFonts w:eastAsia="Times New Roman" w:cs="Calibri"/>
                <w:color w:val="000000"/>
                <w:lang w:eastAsia="en-GB"/>
              </w:rPr>
              <w:t>[6]</w:t>
            </w:r>
            <w:bookmarkEnd w:id="5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333333"/>
                <w:lang w:eastAsia="en-GB"/>
              </w:rPr>
            </w:pPr>
            <w:r>
              <w:rPr>
                <w:rFonts w:eastAsia="Times New Roman" w:cs="Calibri"/>
                <w:color w:val="333333"/>
                <w:lang w:eastAsia="en-GB"/>
              </w:rPr>
              <w:t>Shanbhag 2016</w:t>
            </w:r>
            <w:bookmarkStart w:id="6" w:name="Mendeley_Bookmark_7b9xr5osZn"/>
            <w:r>
              <w:rPr>
                <w:rFonts w:eastAsia="Times New Roman" w:cs="Calibri"/>
                <w:color w:val="333333"/>
                <w:lang w:eastAsia="en-GB"/>
              </w:rPr>
              <w:t>[7]</w:t>
            </w:r>
            <w:bookmarkEnd w:id="6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SMA and ARRIV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YRCLE (overall, the included studies were of unclear to high ROB and moderate reporting quality).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 for endothelial cells, osteoblasts or stem cells. Details of host animal provide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astami 2016</w:t>
            </w:r>
            <w:bookmarkStart w:id="7" w:name="Mendeley_Bookmark_NHLno36Wl2"/>
            <w:r>
              <w:rPr>
                <w:rFonts w:eastAsia="Times New Roman" w:cs="Calibri"/>
                <w:color w:val="000000"/>
                <w:lang w:eastAsia="en-GB"/>
              </w:rPr>
              <w:t>[8]</w:t>
            </w:r>
            <w:bookmarkEnd w:id="7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esentation of PRISMA flow diagram and clearly presents methods and results in line with PRISMA.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rtial. Description of model details and how they were reprogrammed or induce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amamoorthi 2015</w:t>
            </w:r>
            <w:bookmarkStart w:id="8" w:name="Mendeley_Bookmark_tHOZBsRIjP"/>
            <w:r>
              <w:rPr>
                <w:rFonts w:eastAsia="Times New Roman" w:cs="Calibri"/>
                <w:color w:val="000000"/>
                <w:lang w:eastAsia="en-GB"/>
              </w:rPr>
              <w:t>[9]</w:t>
            </w:r>
            <w:bookmarkEnd w:id="8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RRIVE and CONSOR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Cochrane (most studies reported no sample size calculation, allocation concealment, randomisation or blinding)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, for ARRIVE questions relating to methodology reporting but no validation of whether the models could represent functional stem cells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 judgement on the validity of chosen outcomes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Sample size. Yes, as described in ARRIVE and CONSORT, but not fed into which are the most reliable results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escriptive outcomes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Wang 2010</w:t>
            </w:r>
            <w:bookmarkStart w:id="9" w:name="Mendeley_Bookmark_X4PYoMTqid"/>
            <w:r>
              <w:rPr>
                <w:rFonts w:eastAsia="Times New Roman" w:cs="Calibri"/>
                <w:color w:val="000000"/>
                <w:lang w:eastAsia="en-GB"/>
              </w:rPr>
              <w:t>[10]</w:t>
            </w:r>
            <w:bookmarkEnd w:id="9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udbergsson 2016</w:t>
            </w:r>
            <w:bookmarkStart w:id="10" w:name="Mendeley_Bookmark_1M3EcbOIOd"/>
            <w:r>
              <w:rPr>
                <w:rFonts w:eastAsia="Times New Roman" w:cs="Calibri"/>
                <w:color w:val="000000"/>
                <w:lang w:eastAsia="en-GB"/>
              </w:rPr>
              <w:t>[11]</w:t>
            </w:r>
            <w:bookmarkEnd w:id="10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, but presentation of PRISMA flow diagram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nsidered method of isolation in detail. The influence of cell type and confluency was considered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Quantification method of extra-cellular vesicle yield was considered. Impact of purification methods on yield was considered. Common markers found on exosomes as a way of determining false positives.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t for individual studi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ox -Whisker plots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arkin 2016</w:t>
            </w:r>
            <w:bookmarkStart w:id="11" w:name="Mendeley_Bookmark_a73UaZXobv"/>
            <w:r>
              <w:rPr>
                <w:rFonts w:eastAsia="Times New Roman" w:cs="Calibri"/>
                <w:color w:val="000000"/>
                <w:lang w:eastAsia="en-GB"/>
              </w:rPr>
              <w:t>[12]</w:t>
            </w:r>
            <w:bookmarkEnd w:id="11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 (origin of cells tracked)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Yes (appropriate marker used, how was marker validated and controls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Xiao 2011</w:t>
            </w:r>
            <w:bookmarkStart w:id="12" w:name="Mendeley_Bookmark_ZhJseuZlJC"/>
            <w:r>
              <w:rPr>
                <w:rFonts w:eastAsia="Times New Roman" w:cs="Calibri"/>
                <w:color w:val="000000"/>
                <w:lang w:eastAsia="en-GB"/>
              </w:rPr>
              <w:t>[13]</w:t>
            </w:r>
            <w:bookmarkEnd w:id="12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ased on authors grading: A Systematic reviews/ meta-analyses of studies in vitro, B With comparable baseline, C Baseline unknown, D No comparable baseline. All were assigned grade B.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. Controls reported for culture conditions but not for the markers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ynes 2016</w:t>
            </w:r>
            <w:bookmarkStart w:id="13" w:name="Mendeley_Bookmark_67V0iRMJWA"/>
            <w:r>
              <w:rPr>
                <w:rFonts w:eastAsia="Times New Roman" w:cs="Calibri"/>
                <w:color w:val="000000"/>
                <w:lang w:eastAsia="en-GB"/>
              </w:rPr>
              <w:t>[14]</w:t>
            </w:r>
            <w:bookmarkEnd w:id="13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SM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ased on randomization, blinding, allocation concealment, incomplete data and selective outcome reporting. No evidence was found for the latter three domains.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ample size was considered, only 1/30 studies reported a calculation.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orpershoek 2017</w:t>
            </w:r>
            <w:bookmarkStart w:id="14" w:name="Mendeley_Bookmark_4mYyAAbIuy"/>
            <w:r>
              <w:rPr>
                <w:rFonts w:eastAsia="Times New Roman" w:cs="Calibri"/>
                <w:color w:val="000000"/>
                <w:lang w:eastAsia="en-GB"/>
              </w:rPr>
              <w:t>[15]</w:t>
            </w:r>
            <w:bookmarkEnd w:id="14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ISM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escribed stem cell sources, queried the cell type required for regeneration had not been defined precisely. No functional validation of stem cell properties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umber of cells required for regeneratio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ahman 2016</w:t>
            </w:r>
            <w:bookmarkStart w:id="15" w:name="Mendeley_Bookmark_J53HSnkvYh"/>
            <w:r>
              <w:rPr>
                <w:rFonts w:eastAsia="Times New Roman" w:cs="Calibri"/>
                <w:color w:val="000000"/>
                <w:lang w:eastAsia="en-GB"/>
              </w:rPr>
              <w:t>[16]</w:t>
            </w:r>
            <w:bookmarkEnd w:id="15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 modified Quality Assessment Tool for Studies with Diverse Designs (Sirriyeh et al., 2012); average score range 13 -3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ssage number and protein markers of endothelial cells.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</w:tr>
    </w:tbl>
    <w:p>
      <w:pPr>
        <w:pStyle w:val="Normal"/>
        <w:widowControl w:val="false"/>
        <w:autoSpaceDE w:val="false"/>
        <w:ind w:left="640" w:hanging="640"/>
        <w:rPr/>
      </w:pPr>
      <w:r>
        <w:rPr/>
      </w:r>
    </w:p>
    <w:p>
      <w:pPr>
        <w:pStyle w:val="Normal"/>
        <w:rPr/>
      </w:pPr>
      <w:bookmarkStart w:id="16" w:name="Mendeley_Bookmark_mufNy0XRxh"/>
      <w:bookmarkEnd w:id="16"/>
      <w:r>
        <w:rPr/>
        <w:t xml:space="preserve">1. </w:t>
        <w:tab/>
        <w:t>Batista Napotnik T, Reberšek M, Vernier PT, Mali B, Miklavčič D. Effects of high voltage nanosecond electric pulses on eucaryotic cells (in vitro): A systematic review. Bioelectrochemistry. 2016;110: 1–12. doi:10.1016/j.bioelechem.2016.02.011</w:t>
      </w:r>
    </w:p>
    <w:p>
      <w:pPr>
        <w:pStyle w:val="Normal"/>
        <w:rPr/>
      </w:pPr>
      <w:r>
        <w:rPr/>
        <w:t xml:space="preserve">2. </w:t>
        <w:tab/>
        <w:t>Hooper SJ, Wilson MJ, Crean SJ. Exploring the link between microorganisms and oral cancer: A systematic review of the literature. Myers JN, editor. Head &amp; Neck. 2009;31: 1228–1239. doi:10.1002/hed.21140</w:t>
      </w:r>
    </w:p>
    <w:p>
      <w:pPr>
        <w:pStyle w:val="Normal"/>
        <w:rPr/>
      </w:pPr>
      <w:r>
        <w:rPr/>
        <w:t xml:space="preserve">3. </w:t>
        <w:tab/>
        <w:t>Calton EK, Keane KN, Newsholme P, Soares MJ. The impact of Vitamin D levels on inflammatory status: A systematic review of immune cell studies. PLoS ONE. 2015;10: 1–12. doi:10.1371/journal.pone.0141770</w:t>
      </w:r>
    </w:p>
    <w:p>
      <w:pPr>
        <w:pStyle w:val="Normal"/>
        <w:rPr/>
      </w:pPr>
      <w:r>
        <w:rPr/>
        <w:t xml:space="preserve">4. </w:t>
        <w:tab/>
        <w:t>Pavan LM, Rego DF, Elias ST, De Luca Canto G, Guerra EN. In vitro Anti-Tumor Effects of Statins on Head and Neck Squamous Cell Carcinoma: A Systematic Review. PLoS One. 2015;10: e0130476. doi:10.1371/journal.pone.0130476</w:t>
      </w:r>
    </w:p>
    <w:p>
      <w:pPr>
        <w:pStyle w:val="Normal"/>
        <w:rPr/>
      </w:pPr>
      <w:r>
        <w:rPr/>
        <w:t xml:space="preserve">5. </w:t>
        <w:tab/>
        <w:t>Bus P, Siersema PD, Van Baal JWPM. Cell culture models for studying the development of Barrett’s esophagus: A systematic review. Cellular Oncology. 2012;35: 149–161. doi:10.1007/s13402-012-0076-6</w:t>
      </w:r>
    </w:p>
    <w:p>
      <w:pPr>
        <w:pStyle w:val="Normal"/>
        <w:rPr/>
      </w:pPr>
      <w:r>
        <w:rPr/>
        <w:t xml:space="preserve">6. </w:t>
        <w:tab/>
        <w:t>P M, S H, R M, M G, W S K. Adult mesenchymal stem cells and cell surface characterization - a systematic review of the literature. The open orthopaedics journal. 2011;5: 253–60. doi:10.2174/1874325001105010253</w:t>
      </w:r>
    </w:p>
    <w:p>
      <w:pPr>
        <w:pStyle w:val="Normal"/>
        <w:rPr/>
      </w:pPr>
      <w:r>
        <w:rPr/>
        <w:t xml:space="preserve">7. </w:t>
        <w:tab/>
        <w:t xml:space="preserve">Shanbhag S, Pandis N, Mustafa K, Nyengaard JR, Stavropoulos A. Cell Cotransplantation Strategies for Vascularized Craniofacial Bone Tissue Engineering: A Systematic Review and Meta-Analysis of Preclinical </w:t>
      </w:r>
      <w:r>
        <w:rPr>
          <w:i/>
        </w:rPr>
        <w:t>In Vivo</w:t>
      </w:r>
      <w:r>
        <w:rPr/>
        <w:t xml:space="preserve"> Studies. Tissue Engineering Part B: Reviews. 2016;23: ten.teb.2016.0283. doi:10.1089/ten.teb.2016.0283</w:t>
      </w:r>
    </w:p>
    <w:p>
      <w:pPr>
        <w:pStyle w:val="Normal"/>
        <w:rPr/>
      </w:pPr>
      <w:r>
        <w:rPr/>
        <w:t xml:space="preserve">8. </w:t>
        <w:tab/>
        <w:t>Bastami F, Nazeman P, Moslemi H, Rezai Rad M, Sharifi K, Khojasteh A. Induced pluripotent stem cells as a new getaway for bone tissue engineering: A systematic review. Cell Proliferation. 2016; 1–29. doi:10.1111/cpr.12321</w:t>
      </w:r>
    </w:p>
    <w:p>
      <w:pPr>
        <w:pStyle w:val="Normal"/>
        <w:rPr/>
      </w:pPr>
      <w:r>
        <w:rPr/>
        <w:t xml:space="preserve">9. </w:t>
        <w:tab/>
        <w:t>Ramamoorthi M, Bakkar M, Jordan J, Tran SD. Osteogenic Potential of Dental Mesenchymal Stem Cells in Preclinical Studies: A Systematic Review Using Modified ARRIVE and CONSORT Guidelines. Stem cells international. 2015;2015: 378368. doi:10.1155/2015/378368</w:t>
      </w:r>
    </w:p>
    <w:p>
      <w:pPr>
        <w:pStyle w:val="Normal"/>
        <w:rPr/>
      </w:pPr>
      <w:r>
        <w:rPr/>
        <w:t xml:space="preserve">10. </w:t>
        <w:tab/>
        <w:t>Wang L, Xie Y, Zhu L-J, Chang T-T, Mao Y-Q, Li J. An association between immunosenescence and CD4(+)CD25(+) regulatory T cells: a systematic review. Biomedical and environmental sciences : BES. 2010;23: 327–332. doi:10.1016/S0895-3988(10)60072-4</w:t>
      </w:r>
    </w:p>
    <w:p>
      <w:pPr>
        <w:pStyle w:val="Normal"/>
        <w:rPr/>
      </w:pPr>
      <w:r>
        <w:rPr/>
        <w:t xml:space="preserve">11. </w:t>
        <w:tab/>
        <w:t>Gudbergsson JM, Johnsen KB, Skov MN, Duroux M. Systematic review of factors influencing extracellular vesicle yield from cell cultures. Cytotechnology. Springer Netherlands; 2016;68: 579–592. doi:10.1007/s10616-015-9913-6</w:t>
      </w:r>
    </w:p>
    <w:p>
      <w:pPr>
        <w:pStyle w:val="Normal"/>
        <w:rPr/>
      </w:pPr>
      <w:r>
        <w:rPr/>
        <w:t xml:space="preserve">12. </w:t>
        <w:tab/>
        <w:t>Harkin DG, Foyn L, Bray LJ, Sutherland AJ, Li FJ, Cronin BG. Concise reviews: can mesenchymal stromal cells differentiate into corneal cells?  A systematic review of published data. Stem cells (Dayton, Ohio). 2015;33: 785–791. doi:10.1002/stem.1895</w:t>
      </w:r>
    </w:p>
    <w:p>
      <w:pPr>
        <w:pStyle w:val="Normal"/>
        <w:rPr/>
      </w:pPr>
      <w:r>
        <w:rPr/>
        <w:t xml:space="preserve">13. </w:t>
        <w:tab/>
        <w:t>Xiao Z, Li C, Shan J, Luo L, Feng L, Lu J, et al. Mechanisms of renal cell apoptosis induced by cyclosporine A: A systematic review of in vitro studies. American Journal of Nephrology. 2011;33: 558–566. doi:10.1159/000328584</w:t>
      </w:r>
    </w:p>
    <w:p>
      <w:pPr>
        <w:pStyle w:val="Normal"/>
        <w:rPr/>
      </w:pPr>
      <w:r>
        <w:rPr/>
        <w:t xml:space="preserve">14. </w:t>
        <w:tab/>
        <w:t>Hynes K, Bright R, Proudman S, Haynes D, Gronthos S, Bartold M. Immunomodulatory properties of mesenchymal stem cell in experimental arthritis in rat and mouse models: A systematic review. Seminars in Arthritis and Rheumatism. Elsevier; 2016;46: 1–19. doi:10.1016/j.semarthrit.2016.02.008</w:t>
      </w:r>
    </w:p>
    <w:p>
      <w:pPr>
        <w:pStyle w:val="Normal"/>
        <w:rPr/>
      </w:pPr>
      <w:r>
        <w:rPr/>
        <w:t xml:space="preserve">15. </w:t>
        <w:tab/>
        <w:t>Korpershoek J V., de Windt TS, Hagmeijer MH, Vonk LA, Saris DBF. Cell-Based Meniscus Repair and Regeneration: At the Brink of Clinical Translation? Orthopaedic Journal of Sports Medicine. 2017;5: 232596711769013. doi:10.1177/2325967117690131</w:t>
      </w:r>
    </w:p>
    <w:p>
      <w:pPr>
        <w:pStyle w:val="Normal"/>
        <w:rPr/>
      </w:pPr>
      <w:r>
        <w:rPr/>
        <w:t xml:space="preserve">16. </w:t>
        <w:tab/>
        <w:t>Rahman NA, Rasil ANHM, Meyding-Lamade U, Craemer EM, Diah S, Tuah AA, et al. Immortalized endothelial cell lines for in vitro blood-brain barrier models: A systematic review. Brain research. 2016;1642: 532–545. doi:10.1016/j.brainres.2016.04.024</w:t>
      </w:r>
    </w:p>
    <w:p>
      <w:pPr>
        <w:pStyle w:val="Normal"/>
        <w:rPr/>
      </w:pPr>
      <w:r>
        <w:rPr/>
      </w:r>
      <w:bookmarkStart w:id="17" w:name="Mendeley_Bookmark_mufNy0XRxh"/>
      <w:bookmarkStart w:id="18" w:name="Mendeley_Bookmark_mufNy0XRxh"/>
      <w:bookmarkEnd w:id="18"/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13:14:00Z</dcterms:created>
  <dc:creator>Shona Lang</dc:creator>
  <dc:description/>
  <cp:keywords/>
  <dc:language>en-US</dc:language>
  <cp:lastModifiedBy>Shona Lang</cp:lastModifiedBy>
  <dcterms:modified xsi:type="dcterms:W3CDTF">2017-04-14T14:41:00Z</dcterms:modified>
  <cp:revision>3</cp:revision>
  <dc:subject/>
  <dc:title/>
</cp:coreProperties>
</file>